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65" w:type="dxa"/>
        <w:tblLook w:val="04A0" w:firstRow="1" w:lastRow="0" w:firstColumn="1" w:lastColumn="0" w:noHBand="0" w:noVBand="1"/>
      </w:tblPr>
      <w:tblGrid>
        <w:gridCol w:w="1365"/>
        <w:gridCol w:w="1040"/>
        <w:gridCol w:w="1520"/>
        <w:gridCol w:w="1462"/>
        <w:gridCol w:w="1017"/>
        <w:gridCol w:w="1720"/>
      </w:tblGrid>
      <w:tr w:rsidR="00910A1C" w:rsidRPr="00910A1C" w14:paraId="3F55F556" w14:textId="77777777" w:rsidTr="005B1F2B">
        <w:trPr>
          <w:trHeight w:val="280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28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777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19C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95% CI lower 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93D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95% CI upper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1B6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valu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4EF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Regulated</w:t>
            </w:r>
          </w:p>
        </w:tc>
      </w:tr>
      <w:tr w:rsidR="00910A1C" w:rsidRPr="00910A1C" w14:paraId="3E304187" w14:textId="77777777" w:rsidTr="005B1F2B">
        <w:trPr>
          <w:trHeight w:val="280"/>
        </w:trPr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B4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KS2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DC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3983 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9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1587 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7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6873 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73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0E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7B358C9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46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RHC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86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13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219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54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EBE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225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0C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E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71761F2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7A5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ORC6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8D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35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47E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114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6C8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64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C3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AB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1203C3B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17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IAA0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D8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31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2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94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B9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568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13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1E0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755DF2C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25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IN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C8E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29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6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86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DC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54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DE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5BA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4C22A0D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06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BE2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1C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306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367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80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25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579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10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11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45147D2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1F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PC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DE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27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20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6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DD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51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3E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3B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106B182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F4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E2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79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23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DD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57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B5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439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27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5A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376E7B6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F8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SF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28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35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9E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080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0F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1.70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47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A7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p-regulated</w:t>
            </w:r>
          </w:p>
        </w:tc>
      </w:tr>
      <w:tr w:rsidR="00910A1C" w:rsidRPr="00910A1C" w14:paraId="2ED4BC3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C0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AP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4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1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65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1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D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C5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5B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ADD978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5F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IRX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6F5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2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B69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F7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79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B6B3A6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F0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TK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2F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B2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6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7B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0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4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77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05D76F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5E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AM18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7B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B1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56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0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3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F68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F7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F6DA51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F40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MEM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A1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80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29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0A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1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24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E3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052F95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DE2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B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3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04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67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1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0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71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75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C51E17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B8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TP8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F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824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98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62F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7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BC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10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A59876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CD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NM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A50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8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0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ED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C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20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9B2AAE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583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L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2C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AE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3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BA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D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82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C5ECCF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1C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T3GA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53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E1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15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D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7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CB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14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A8DFD2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0D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ESY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909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AD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0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EF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4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CE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DF72F6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E0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47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58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0C2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91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A14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E6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BB4302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2B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FT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B36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C0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8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00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7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E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EBD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9DE930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B9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1orf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5DB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FA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4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282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7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DA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D0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AF6E40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F7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40L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E1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F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40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9E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7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B3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44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0735B4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F47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N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8D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3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4A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98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E7E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7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B1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8E0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36B7A9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66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GTL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C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B5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3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3BD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1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88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B86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187B81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D24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L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6D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AF0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47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EC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1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07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7A8BC2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AD5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LU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0F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B8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3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EF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3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24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DA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597AFA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37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XCL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0C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7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8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D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B7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B0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C4B09E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D3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NAL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D6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BA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2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B3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F77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15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7344F3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F9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PATA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DE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EDF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4D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6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DC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&lt;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A8C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01D516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25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KX2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F3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3F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2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2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2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70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31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97FE04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E0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ELEN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F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5F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9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629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9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3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B0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2D298E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72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RI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DF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4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5E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3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F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6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B9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8E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5C7E36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A4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DR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A8F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082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3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1D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5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4BA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02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21B692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8D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IRX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27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78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8D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9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A5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96755A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B8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APS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78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6C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3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35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5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D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85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374945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5FD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CNN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38A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8E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8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8F9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6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A8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FA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1283AE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5B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FT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A1B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DA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0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5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2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3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FFA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CA8A8D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74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MPRS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C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D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712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2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75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A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01729B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A4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IAA1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6F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03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9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3D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1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E8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97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C884AB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74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AM189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E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36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5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30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9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75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C6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C2A550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01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65C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4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2C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54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DD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2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22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42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736E5F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86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MBL1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AB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AB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5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B43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1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2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22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D4218E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38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APS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45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65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9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E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8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8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ED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A9AEE3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7A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AP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3E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BC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44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76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5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74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19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6D3EB9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AF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FTA1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E0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8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9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5C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5A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59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8DC807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53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6orf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4D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7D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4B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9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C2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06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3CDB63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41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CS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49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4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5A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39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0D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6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23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A65FCB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3C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PR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70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BD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6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D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2F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FC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922539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28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1orf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498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91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9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3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3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9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6B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92583D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38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BC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E5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D7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DA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2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C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83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7A5EC9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4C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ACNA2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18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49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06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8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59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2D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1F4833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68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HYH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E2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37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9D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A6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C1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AD7580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1A7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VW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31A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AB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2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C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6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2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4F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C223FD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8B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K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8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3D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5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E3B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8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E1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A6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8C07DB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9A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LB1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0B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5E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5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6E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2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0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DAE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709584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CEF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YP4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DDF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0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3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29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203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1B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1DDD27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E8C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IAA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B2C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5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50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9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F6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2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41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72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A83DDB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88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OL4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EA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7B5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8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1C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2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0C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DEDB0E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03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RM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300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123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4F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1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2F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AEFBE2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0D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orf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B4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D1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3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BE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9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3C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BA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5143C2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0A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LJ42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34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85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8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C1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1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54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151045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57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RDM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C89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F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A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2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6A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D0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D4141F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F8D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BC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2B9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4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7B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6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F7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8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01C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D6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C30404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44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CNN1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89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152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6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2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8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B3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64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221B4B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E6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VIP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20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D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B1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5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4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69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7C9371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E8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34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BE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1D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3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D6D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6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6B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926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21F64B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D4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LOX1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E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FA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2D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0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3C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8F9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92A0DC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4CF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MS4A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93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C7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4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C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1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94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70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4F3E0E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BB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CDH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2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2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0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B5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3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06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8D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6013E0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13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TP13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8A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1E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0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74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3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E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16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4D24F0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94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T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29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A6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02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1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3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47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CC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365E13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03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NAJB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44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E5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8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85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FC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CD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77DE82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72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MEM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D4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0C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1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09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7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89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CF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B41986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E5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LM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1E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09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5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8C5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0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B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79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5C1CD7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50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LOC283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1A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34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8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BB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7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A5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27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259F21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72E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5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AB2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58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3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2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1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5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BF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DDCD5F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535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X3C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19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00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5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E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6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9E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F3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83DA7D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72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DHF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8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A2C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8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7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3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06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9D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EF9BAD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B0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1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20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3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90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8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23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48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37FB18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C6F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YP2B7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6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8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F5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7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12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5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63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2D1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4F855F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56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IG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6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B24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E6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6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1A7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240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EF805E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F53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6orf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43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74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8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3C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3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9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C5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7A6152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7B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PR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9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60D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2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2D0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8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C8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9B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1FF549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34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H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F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4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A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9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EB7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3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C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7F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CB9039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70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AS2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63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BA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7E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6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BB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5A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616DEB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AED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PTG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90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31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0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02F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5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1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96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AAB868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23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IGF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47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1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2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2A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9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73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17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1A1E4A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E3E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UNC1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AA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FB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64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3E9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7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D1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8EA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E658CF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ACD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AA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7E1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01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2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D7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9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B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0A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35136E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D45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VSI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198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B57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6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C3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7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E3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6A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CD84AF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16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HACT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15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A6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43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41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0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40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F5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0A6CDF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BD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LI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9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94B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4F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5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783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1A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3E2984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39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MS4A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EA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63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9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AE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9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DB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6F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494779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EA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CP4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CA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5F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8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01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0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A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0C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27B62E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07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YP4Z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7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D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58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9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7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79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46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350215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4F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5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341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3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0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2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98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3D8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F49A33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A0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LE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4F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3C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7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A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A3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87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D57C12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5E9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AM149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766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75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35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4A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14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BE310D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69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Q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D1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5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5B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1B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9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50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0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08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E39963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D7D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NX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EA3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4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AE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84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43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4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8A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98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CF4527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CA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36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01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9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5B2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9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37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E2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218677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5C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PP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D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55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1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F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8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8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876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085EFD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25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YP4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83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1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0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8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0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3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DC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FA9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2D7EB9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0C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L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A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4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8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4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8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5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35E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EB8D80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5E3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LA2G4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59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4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2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BF3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110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2A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263D6F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D7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AR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3D2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48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5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9D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3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64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21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0038E5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FAE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NPL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6F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6E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5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A2B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9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7C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DBC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854DC8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34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NAH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C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4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FB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6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2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D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A6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8658D4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AB0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15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3F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19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5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C7A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6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85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B7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E4B2B7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41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EL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E3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A3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8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C7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46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D9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E95D9A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C5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W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CF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E5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3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0F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6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2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59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112151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54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EP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5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BC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9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3C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D2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D2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AE34CE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48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2orf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0D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84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3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8E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3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4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78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A205FE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1B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3GAL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95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E1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4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AC9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3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ED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E7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79DC22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F7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LHDC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50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7D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0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B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0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ACF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56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131AC2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8F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ZNF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6E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F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5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8B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51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DAA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8FC256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78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MEM13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84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32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9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6E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CF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79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AD7CCE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74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PG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9E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D0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5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98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4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3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F1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EE63F6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C8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49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5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2D8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6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06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4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9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797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EEA309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C1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LIN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0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44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7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B6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0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AA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7F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A4BEDD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E3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1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D0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2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7B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6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A0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84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BD1A73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CCA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CS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0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EE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4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7E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9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3A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F2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462EFB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16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OL4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63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6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10D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3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F94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1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42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76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2F9F86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28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CGB3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98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95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5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5E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7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54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7E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F2A340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A1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EFCA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90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4D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52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61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6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97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2E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CB2499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04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TMEM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A80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5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7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AC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1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BE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0C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ACF406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1D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COX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F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7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5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CF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5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1B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1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B6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06D07A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CB1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NT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2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4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D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574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2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D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2E8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84D3E91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EF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MYOZ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8C0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B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D35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2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0A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58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9896DA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18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C4orf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F7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B43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6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33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7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5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26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821FEB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50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CER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27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BD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5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04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D50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2620F0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09B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9orf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8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BD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0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7C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9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F7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AF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09B76C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12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YN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A6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81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32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CC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93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D1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2F87F5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F3C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LA2G1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15A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56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2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C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F8B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09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BCC606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6DC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A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2C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D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2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8A7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A1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8B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AEA4C4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66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LOC149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85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3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7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8E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8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8DD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D7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613277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3F8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A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5F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F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6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D8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9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EC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B5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48E96B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F28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LK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5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ECD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5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B6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4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33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AC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AF86AA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29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26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E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45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8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D8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0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ED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13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7F1227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B1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R3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3E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C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0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05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6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ED1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AD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38B8F9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35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LEC4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D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3D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9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FF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9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A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C9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595C95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BF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RCA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B7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07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6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FF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7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B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39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FFB16F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055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LA-DQ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BD2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22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9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41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8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E3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06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28A8EC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91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A23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39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FB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7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7E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A7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B75C53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F6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3GN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33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4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E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8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F0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7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A5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C8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B82ADF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D3F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LRRC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16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06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7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3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8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63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E42D7F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A1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ITG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E8F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07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66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0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18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34C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2D9391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45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YP4Z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38F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72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42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E83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2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76E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52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410BF0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93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LA2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04A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B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3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A8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0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3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09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A7CB8D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71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ULT1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A8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36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4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08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6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F0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2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DD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ADF59F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43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OL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5A6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F8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3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56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8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1F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25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D795DEA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3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RY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7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AF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0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824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0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29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33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D1DE3A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B17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CDC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1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AC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9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0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4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60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3E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B598E9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76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9orf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22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E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9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86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8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B86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0D8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77F49D4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360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IGSF9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7C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5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F58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6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94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6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F7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82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F84873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C8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LF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6B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A5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6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7A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4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7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035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C20AB1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61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RNAS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2F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8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DC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0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A1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0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AC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AC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BD0A56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97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CUB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D7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90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5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38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6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E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D95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C6CEA4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FF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FTP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82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2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9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20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C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42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937D0C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37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3G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3A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7E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6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0D2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2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0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AB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29164B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EF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RICKL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9A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3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93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BA4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1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9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3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34B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4C1457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EC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T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E7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20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74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E1F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28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E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525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C245F0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9A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NASE1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08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28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4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AE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0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6F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80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442692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CC5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US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55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9F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7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19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8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0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A9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D967EA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93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4B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D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0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8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9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A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7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FE5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03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065F08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BC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CDC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3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6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17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5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7F4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6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FB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EA4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4ED96D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8A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G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6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B5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5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10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9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F1F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7D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251BB3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AA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VWA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73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E8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1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CE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89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B4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6660BC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5D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PR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9D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2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6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77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4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BF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CC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1EE1F5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E6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1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92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FE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7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483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3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0A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D4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E3DB83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766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GN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B1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3FB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08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542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14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6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19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0A79F1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FA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MYBPH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7B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8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CA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3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1D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387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4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67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885176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89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SD17B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8C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7DD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2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45D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8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95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EC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69EB87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F8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BTN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DA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C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4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4C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EE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4A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6D3C63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B9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D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BD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9E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6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306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5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5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C6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96CFA3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A4F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KCNJ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884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1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88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15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76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3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0E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4B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4C0A31C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AA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orf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01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E5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0D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0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84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550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937F553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4A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20orf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F9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907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23A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9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1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C2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B624A2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1E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GFR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5C5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6D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8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09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9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8F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E39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3E4503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29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5orf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3C9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E36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8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7D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73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645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1097D4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74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CG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293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13F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2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7E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39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58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870FF8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23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FT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8B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53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10D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9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1B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BC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9CBD8C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B4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4orf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7B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AA7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3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DA3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1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58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81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1D1DFD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5A9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5orf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00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C1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4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3A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4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19B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5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617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AA93AC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54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LOC145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BD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F3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8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2A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9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4E2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31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1444C1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9F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FXY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E14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C5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0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E8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8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731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28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DCB0B6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38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BM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F8D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CE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0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70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8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B3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A8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1831A4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BE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16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3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2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1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71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8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4F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319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393875E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19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R0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37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2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6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78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8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03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6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B3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BBE7FA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EB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2RY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BA0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12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8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2B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F2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785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AE596F2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A19B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SD17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30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D3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77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E90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65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AB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682748C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8A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HOP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94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76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FB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5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F3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5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95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2E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A952AB6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E90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ACNA1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7B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54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4B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52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D37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7B8388B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32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LEC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0B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96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0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629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6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43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7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63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1A91508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C2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PRR15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00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88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2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48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4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9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46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5364D0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206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OG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33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81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39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02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C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8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EA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A3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DDBB63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6B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MST1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8B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06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0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0F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0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77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334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F1E2A1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493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A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4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F48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44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73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7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365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61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6CBF625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2F7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MY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894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28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65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94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3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96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8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3F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3F4EC669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87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DAMT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9E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9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37B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2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70A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5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4B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46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F79F0B8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864E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1orf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83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C5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25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65C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5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7D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F67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75FD0E0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59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LC14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38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1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9B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02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F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1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06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031C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041FD67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FF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NFI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FFE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9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9A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666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DC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44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2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ACF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5C21CDBD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8F8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A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FAF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9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7241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0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DD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74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2B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599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8E7E7CF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FBA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EDA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3E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41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65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E12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4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F5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A5C2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6B68A570" w14:textId="77777777" w:rsidTr="00910A1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C1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SEC14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709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3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C7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33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CB0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58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344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DB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0A4C046C" w14:textId="77777777" w:rsidTr="005B1F2B">
        <w:trPr>
          <w:trHeight w:val="28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4FD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ABI3BP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59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528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D66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556 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947B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25 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5E3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9 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23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  <w:tr w:rsidR="00910A1C" w:rsidRPr="00910A1C" w14:paraId="280A93A1" w14:textId="77777777" w:rsidTr="005B1F2B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5391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CPAMD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9B38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869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A05D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7811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F4B7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669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DDBC" w14:textId="77777777" w:rsidR="00910A1C" w:rsidRPr="00910A1C" w:rsidRDefault="00910A1C" w:rsidP="00910A1C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099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3330" w14:textId="77777777" w:rsidR="00910A1C" w:rsidRPr="00910A1C" w:rsidRDefault="00910A1C" w:rsidP="00910A1C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10A1C">
              <w:rPr>
                <w:rFonts w:eastAsia="等线"/>
                <w:color w:val="000000"/>
                <w:kern w:val="0"/>
                <w:sz w:val="21"/>
                <w:szCs w:val="21"/>
              </w:rPr>
              <w:t>down-regulated</w:t>
            </w:r>
          </w:p>
        </w:tc>
      </w:tr>
    </w:tbl>
    <w:p w14:paraId="5AE2B9E2" w14:textId="1DBAA791" w:rsidR="005D3B59" w:rsidRPr="00B3495D" w:rsidRDefault="00B3495D">
      <w:pPr>
        <w:rPr>
          <w:b/>
          <w:bCs/>
        </w:rPr>
      </w:pPr>
      <w:r w:rsidRPr="00B3495D">
        <w:rPr>
          <w:rFonts w:hint="eastAsia"/>
          <w:b/>
          <w:bCs/>
        </w:rPr>
        <w:t>T</w:t>
      </w:r>
      <w:r w:rsidRPr="00B3495D">
        <w:rPr>
          <w:b/>
          <w:bCs/>
        </w:rPr>
        <w:t xml:space="preserve">able S1. </w:t>
      </w:r>
      <w:r w:rsidRPr="00B3495D">
        <w:rPr>
          <w:b/>
          <w:bCs/>
        </w:rPr>
        <w:t>Prognosis-related DEGs in breast cancer</w:t>
      </w:r>
      <w:r>
        <w:rPr>
          <w:b/>
          <w:bCs/>
        </w:rPr>
        <w:t>.</w:t>
      </w:r>
    </w:p>
    <w:sectPr w:rsidR="005D3B59" w:rsidRPr="00B34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29"/>
    <w:rsid w:val="00013329"/>
    <w:rsid w:val="005B1F2B"/>
    <w:rsid w:val="005D3B59"/>
    <w:rsid w:val="00910A1C"/>
    <w:rsid w:val="00B3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8221"/>
  <w15:chartTrackingRefBased/>
  <w15:docId w15:val="{32ECBC27-B743-4EFC-9E48-59F5E54C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10A1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10A1C"/>
    <w:rPr>
      <w:color w:val="954F72"/>
      <w:u w:val="single"/>
    </w:rPr>
  </w:style>
  <w:style w:type="paragraph" w:customStyle="1" w:styleId="msonormal0">
    <w:name w:val="msonormal"/>
    <w:basedOn w:val="a"/>
    <w:rsid w:val="00910A1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910A1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10A1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10A1C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910A1C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</w:rPr>
  </w:style>
  <w:style w:type="paragraph" w:customStyle="1" w:styleId="xl67">
    <w:name w:val="xl67"/>
    <w:basedOn w:val="a"/>
    <w:rsid w:val="00910A1C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1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732</Words>
  <Characters>9878</Characters>
  <Application>Microsoft Office Word</Application>
  <DocSecurity>0</DocSecurity>
  <Lines>82</Lines>
  <Paragraphs>23</Paragraphs>
  <ScaleCrop>false</ScaleCrop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ai xiong</dc:creator>
  <cp:keywords/>
  <dc:description/>
  <cp:lastModifiedBy>lecai xiong</cp:lastModifiedBy>
  <cp:revision>4</cp:revision>
  <dcterms:created xsi:type="dcterms:W3CDTF">2021-01-17T08:21:00Z</dcterms:created>
  <dcterms:modified xsi:type="dcterms:W3CDTF">2021-01-17T08:54:00Z</dcterms:modified>
</cp:coreProperties>
</file>